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1D9EC" w14:textId="34CC3D16" w:rsidR="007530F4" w:rsidRPr="00CB1377" w:rsidRDefault="001E6A88">
      <w:pPr>
        <w:pStyle w:val="TableCaption"/>
        <w:rPr>
          <w:rFonts w:ascii="Arial" w:hAnsi="Arial" w:cs="Arial"/>
          <w:i w:val="0"/>
          <w:sz w:val="20"/>
          <w:szCs w:val="20"/>
        </w:rPr>
      </w:pPr>
      <w:r w:rsidRPr="001E6A88">
        <w:rPr>
          <w:rFonts w:ascii="Arial" w:hAnsi="Arial" w:cs="Arial"/>
          <w:b/>
          <w:i w:val="0"/>
          <w:sz w:val="20"/>
          <w:szCs w:val="20"/>
        </w:rPr>
        <w:t xml:space="preserve">Supplementary Table </w:t>
      </w:r>
      <w:r w:rsidR="00FA4047">
        <w:rPr>
          <w:rFonts w:ascii="Arial" w:hAnsi="Arial" w:cs="Arial"/>
          <w:b/>
          <w:i w:val="0"/>
          <w:sz w:val="20"/>
          <w:szCs w:val="20"/>
        </w:rPr>
        <w:t>3</w:t>
      </w:r>
      <w:r w:rsidRPr="001E6A88">
        <w:rPr>
          <w:rFonts w:ascii="Arial" w:hAnsi="Arial" w:cs="Arial"/>
          <w:b/>
          <w:i w:val="0"/>
          <w:sz w:val="20"/>
          <w:szCs w:val="20"/>
        </w:rPr>
        <w:t>.</w:t>
      </w:r>
      <w:r w:rsidR="00CB1377">
        <w:rPr>
          <w:rFonts w:ascii="Arial" w:hAnsi="Arial" w:cs="Arial"/>
          <w:b/>
          <w:i w:val="0"/>
          <w:sz w:val="20"/>
          <w:szCs w:val="20"/>
        </w:rPr>
        <w:t xml:space="preserve"> </w:t>
      </w:r>
      <w:r w:rsidR="000F6D10" w:rsidRPr="000F6D10">
        <w:rPr>
          <w:rFonts w:ascii="Arial" w:hAnsi="Arial" w:cs="Arial"/>
          <w:i w:val="0"/>
          <w:sz w:val="20"/>
          <w:szCs w:val="20"/>
        </w:rPr>
        <w:t>Baseline characteristics of the patients with intraoperative cardiac arrest</w:t>
      </w:r>
      <w:r w:rsidR="00FB3716">
        <w:rPr>
          <w:rFonts w:ascii="Arial" w:hAnsi="Arial" w:cs="Arial"/>
          <w:i w:val="0"/>
          <w:sz w:val="20"/>
          <w:szCs w:val="20"/>
        </w:rPr>
        <w:t xml:space="preserve"> </w:t>
      </w:r>
      <w:r w:rsidR="00CB1377">
        <w:rPr>
          <w:rFonts w:ascii="Arial" w:hAnsi="Arial" w:cs="Arial"/>
          <w:i w:val="0"/>
          <w:sz w:val="20"/>
          <w:szCs w:val="20"/>
        </w:rPr>
        <w:t>stratified according to 30</w:t>
      </w:r>
      <w:r w:rsidR="00FB3716">
        <w:rPr>
          <w:rFonts w:ascii="Arial" w:hAnsi="Arial" w:cs="Arial"/>
          <w:i w:val="0"/>
          <w:sz w:val="20"/>
          <w:szCs w:val="20"/>
        </w:rPr>
        <w:t>-</w:t>
      </w:r>
      <w:r w:rsidR="00CB1377">
        <w:rPr>
          <w:rFonts w:ascii="Arial" w:hAnsi="Arial" w:cs="Arial"/>
          <w:i w:val="0"/>
          <w:sz w:val="20"/>
          <w:szCs w:val="20"/>
        </w:rPr>
        <w:t>d</w:t>
      </w:r>
      <w:r w:rsidR="00FB3716">
        <w:rPr>
          <w:rFonts w:ascii="Arial" w:hAnsi="Arial" w:cs="Arial"/>
          <w:i w:val="0"/>
          <w:sz w:val="20"/>
          <w:szCs w:val="20"/>
        </w:rPr>
        <w:t>ay</w:t>
      </w:r>
      <w:r w:rsidR="00CB1377">
        <w:rPr>
          <w:rFonts w:ascii="Arial" w:hAnsi="Arial" w:cs="Arial"/>
          <w:i w:val="0"/>
          <w:sz w:val="20"/>
          <w:szCs w:val="20"/>
        </w:rPr>
        <w:t xml:space="preserve"> survival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351"/>
        <w:gridCol w:w="1537"/>
        <w:gridCol w:w="1591"/>
        <w:gridCol w:w="1584"/>
        <w:gridCol w:w="822"/>
        <w:gridCol w:w="521"/>
      </w:tblGrid>
      <w:tr w:rsidR="002A1B9F" w:rsidRPr="002A1B9F" w14:paraId="69665282" w14:textId="77777777" w:rsidTr="00F723CE">
        <w:trPr>
          <w:cantSplit/>
          <w:tblHeader/>
          <w:jc w:val="center"/>
        </w:trPr>
        <w:tc>
          <w:tcPr>
            <w:tcW w:w="1781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0561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417E" w14:textId="77777777" w:rsidR="007530F4" w:rsidRPr="002A1B9F" w:rsidRDefault="001E6A88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4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3DF0" w14:textId="08D5A8B7" w:rsidR="007530F4" w:rsidRPr="002A1B9F" w:rsidRDefault="00FB3716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ceased 30-day</w:t>
            </w:r>
          </w:p>
        </w:tc>
        <w:tc>
          <w:tcPr>
            <w:tcW w:w="84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FEBF" w14:textId="40F336B2" w:rsidR="007530F4" w:rsidRPr="002A1B9F" w:rsidRDefault="001E6A88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rvived 30</w:t>
            </w:r>
            <w:r w:rsidR="00FB371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</w:t>
            </w: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</w:t>
            </w:r>
            <w:r w:rsidR="00FB371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y</w:t>
            </w:r>
          </w:p>
        </w:tc>
        <w:tc>
          <w:tcPr>
            <w:tcW w:w="43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C811" w14:textId="77777777" w:rsidR="007530F4" w:rsidRPr="002A1B9F" w:rsidRDefault="001E6A88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7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167B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2A1B9F" w:rsidRPr="002A1B9F" w14:paraId="2CF82440" w14:textId="77777777" w:rsidTr="00F723CE">
        <w:trPr>
          <w:cantSplit/>
          <w:tblHeader/>
          <w:jc w:val="center"/>
        </w:trPr>
        <w:tc>
          <w:tcPr>
            <w:tcW w:w="178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3FBD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E876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195</w:t>
            </w:r>
          </w:p>
        </w:tc>
        <w:tc>
          <w:tcPr>
            <w:tcW w:w="84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D68D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84</w:t>
            </w:r>
          </w:p>
        </w:tc>
        <w:tc>
          <w:tcPr>
            <w:tcW w:w="84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B757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111</w:t>
            </w:r>
          </w:p>
        </w:tc>
        <w:tc>
          <w:tcPr>
            <w:tcW w:w="43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4F75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26F4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57F8CD26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7B46" w14:textId="77777777" w:rsidR="007530F4" w:rsidRPr="002A1B9F" w:rsidRDefault="0007686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category: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05F9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D741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C27E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0237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B26D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7509A392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0491" w14:textId="678CCD97" w:rsidR="007530F4" w:rsidRPr="002A1B9F" w:rsidRDefault="0007686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Adults (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≥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6 </w:t>
            </w:r>
            <w:proofErr w:type="spellStart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1FBE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88 (96.4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999C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82 (97.6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CA7E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06 (95.5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0EED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7B0E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4D44B157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0FED" w14:textId="77777777" w:rsidR="007530F4" w:rsidRPr="002A1B9F" w:rsidRDefault="0007686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hildren (&lt;16 </w:t>
            </w:r>
            <w:proofErr w:type="spellStart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C28D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 (3.59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71B2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 (2.38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5E4F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 (4.5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A95C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F749" w14:textId="77777777" w:rsidR="007530F4" w:rsidRPr="002A1B9F" w:rsidRDefault="007530F4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52D463FE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4054" w14:textId="77777777" w:rsidR="007530F4" w:rsidRPr="002A1B9F" w:rsidRDefault="0007686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BBAB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0.5 [60.0;79.4]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7135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4.1 [62.2;81.8]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A8CF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7.2 [57.3;77.1]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13FF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EEC9" w14:textId="77777777" w:rsidR="007530F4" w:rsidRPr="002A1B9F" w:rsidRDefault="0007686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59B2379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F259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Sex 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(female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0976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0 (30.8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D87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9 (34.5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57C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1 (27.9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413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C556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2CCA6B33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F41A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ight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452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0 [163;178]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2D2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0 [164;176]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1E2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2 [163;178]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428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89F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69</w:t>
            </w:r>
          </w:p>
        </w:tc>
      </w:tr>
      <w:tr w:rsidR="002A1B9F" w:rsidRPr="002A1B9F" w14:paraId="18BC11F3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4C48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ight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4E4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5.5 [64.2;89.8]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F2C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5.0 [61.0;88.0]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CFF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6.0 [66.0;90.0]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5E1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76C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8</w:t>
            </w:r>
          </w:p>
        </w:tc>
      </w:tr>
      <w:tr w:rsidR="002A1B9F" w:rsidRPr="002A1B9F" w14:paraId="3954B5C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5B77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kg/m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A2F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6.5 (5.59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F90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6.0 (6.16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6D9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6.8 (5.22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10D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2A4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2A1B9F" w:rsidRPr="002A1B9F" w14:paraId="0412B4C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3C42" w14:textId="5ECC1943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SA </w:t>
            </w:r>
            <w:r w:rsidR="00F723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hysical status</w:t>
            </w: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: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AF4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27F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E04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DA1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8DD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47F0576F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7AC1" w14:textId="667A22FB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21F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0.51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EBF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ECC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0.9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4E8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C45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276F8DF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13A4" w14:textId="6BC3EA1E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5E0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4 (7.18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4DF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 (2.38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C5E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2 (10.8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93B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D62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1F105463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9AAA" w14:textId="289CE5EA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6CB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0 (25.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4CD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2 (14.3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F1E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8 (34.2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F33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905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4EEFABAE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0F17" w14:textId="723F37B9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B6E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83 (42.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A13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7 (44.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AB4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46 (41.4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411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228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34B292D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030F" w14:textId="69F49069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2FE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47 (24.1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F93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3 (39.3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078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4 (12.6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6C0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4C5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716" w:rsidRPr="002A1B9F" w14:paraId="18553C46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7B66" w14:textId="77777777" w:rsidR="00FB3716" w:rsidRPr="002A1B9F" w:rsidRDefault="00FB3716" w:rsidP="00C35408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Pre-existing illness 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(Yes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E8E6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81 (94.3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884E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6 (93.8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26DB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05 (94.6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3F41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7416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2</w:t>
            </w:r>
          </w:p>
        </w:tc>
      </w:tr>
      <w:tr w:rsidR="002A1B9F" w:rsidRPr="00D74FFE" w14:paraId="37A7D410" w14:textId="77777777" w:rsidTr="00F723CE">
        <w:trPr>
          <w:cantSplit/>
          <w:jc w:val="center"/>
        </w:trPr>
        <w:tc>
          <w:tcPr>
            <w:tcW w:w="1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8E36" w14:textId="2F189C58" w:rsidR="002A1B9F" w:rsidRPr="00D74FFE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D74FF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existing illness</w:t>
            </w:r>
            <w:r w:rsidR="00F723CE" w:rsidRPr="0067430D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8475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6A59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BD1D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C0C7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5175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2A1B9F" w:rsidRPr="002A1B9F" w14:paraId="73D835F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4C7E" w14:textId="55F10450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ardi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ovascular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601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49 (76.4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C51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8 (81.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FDD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81 (73.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E07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7B7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755B53ED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CF66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Pulmonal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679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3 (37.4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655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5 (41.7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ACD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8 (34.2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C0E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1CB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5067FE81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A00F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Neurological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4E1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46 (23.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B99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 (22.6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279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7 (24.3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426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BAB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0CA418FC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8268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Renal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9B6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6 (39.0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E30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9 (46.4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867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7 (33.3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3D2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EA6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0ED9C8A0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2B6E" w14:textId="77777777" w:rsidR="002A1B9F" w:rsidRPr="002A1B9F" w:rsidRDefault="002A1B9F" w:rsidP="002A1B9F">
            <w:pPr>
              <w:spacing w:before="18" w:after="18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 Cancer 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D10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49 (25.1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0BD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 (20.2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CD0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2 (28.8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9AC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C3F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6AC7F487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4DF5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Pregnancy 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93D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0.51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43F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42E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0.9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57C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A41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33BE2EF9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D2F6" w14:textId="2A1F3964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Other</w:t>
            </w:r>
            <w:r w:rsidR="00F723CE" w:rsidRPr="006743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DAD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3 (16.9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622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 (20.2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D87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6 (14.4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41D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E10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D74FFE" w14:paraId="3626BE7F" w14:textId="77777777" w:rsidTr="00F723CE">
        <w:trPr>
          <w:cantSplit/>
          <w:jc w:val="center"/>
        </w:trPr>
        <w:tc>
          <w:tcPr>
            <w:tcW w:w="1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E77E" w14:textId="780691E9" w:rsidR="002A1B9F" w:rsidRPr="00D74FFE" w:rsidRDefault="002A1B9F" w:rsidP="002A1B9F">
            <w:pPr>
              <w:spacing w:before="18" w:after="18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D74FF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existing condition</w:t>
            </w:r>
            <w:r w:rsidR="00F723CE" w:rsidRPr="0067430D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88DE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7A0D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108D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C42B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8263" w14:textId="77777777" w:rsidR="002A1B9F" w:rsidRPr="00D74FFE" w:rsidRDefault="002A1B9F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B3716" w:rsidRPr="002A1B9F" w14:paraId="4FB8290E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274B" w14:textId="4610E57B" w:rsidR="00FB3716" w:rsidRPr="002A1B9F" w:rsidRDefault="00FB3716" w:rsidP="00C35408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5245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96 (49.2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FBBA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9 (34.5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0688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7 (60.4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61E7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B43B" w14:textId="77777777" w:rsidR="00FB3716" w:rsidRPr="002A1B9F" w:rsidRDefault="00FB3716" w:rsidP="00C3540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FB3716" w:rsidRPr="00D74FFE" w14:paraId="76133278" w14:textId="77777777" w:rsidTr="00F723CE">
        <w:trPr>
          <w:cantSplit/>
          <w:jc w:val="center"/>
        </w:trPr>
        <w:tc>
          <w:tcPr>
            <w:tcW w:w="178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E831" w14:textId="1B3C46E4" w:rsidR="00FB3716" w:rsidRPr="00FB3716" w:rsidRDefault="00FB3716" w:rsidP="002A1B9F">
            <w:pPr>
              <w:spacing w:before="18" w:after="18"/>
              <w:ind w:left="100" w:right="10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FB3716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6D46" w14:textId="77777777" w:rsidR="00FB3716" w:rsidRPr="00D74FFE" w:rsidRDefault="00FB3716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0F97" w14:textId="77777777" w:rsidR="00FB3716" w:rsidRPr="00D74FFE" w:rsidRDefault="00FB3716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E2C1" w14:textId="77777777" w:rsidR="00FB3716" w:rsidRPr="00D74FFE" w:rsidRDefault="00FB3716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EA38" w14:textId="77777777" w:rsidR="00FB3716" w:rsidRPr="00D74FFE" w:rsidRDefault="00FB3716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3398" w14:textId="77777777" w:rsidR="00FB3716" w:rsidRPr="00D74FFE" w:rsidRDefault="00FB3716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2A1B9F" w:rsidRPr="002A1B9F" w14:paraId="38E37FC0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E043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Sepsis 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20D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 (8.72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A76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2 (14.3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CE9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 (4.5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A0C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6416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688843CD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C7D6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Hypotension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237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1 (15.9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C4C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4 (28.6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EEB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 (6.31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D0C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4A4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68C54AF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0569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Metastatic / hematological malignancy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633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8 (9.23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E9A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1 (13.1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C63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 (6.31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746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B5F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0327342F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4F21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Hepatic / renal insufficiency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9DE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2 (36.9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472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7 (44.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0DB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5 (31.5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2DA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E85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0FC1591F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E6F9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rgency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: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88A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DF8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611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6C6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468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F723CE" w:rsidRPr="002A1B9F" w14:paraId="6756FEA0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E7D9" w14:textId="7E245F48" w:rsidR="00F723CE" w:rsidRPr="00F723CE" w:rsidRDefault="00F723CE" w:rsidP="002A1B9F">
            <w:pPr>
              <w:spacing w:before="18" w:after="18"/>
              <w:ind w:left="100" w:right="10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e</w:t>
            </w:r>
            <w:r w:rsidRPr="00F723CE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mergency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4F07" w14:textId="77777777" w:rsidR="00F723CE" w:rsidRPr="002A1B9F" w:rsidRDefault="00F723CE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A3F2" w14:textId="77777777" w:rsidR="00F723CE" w:rsidRPr="002A1B9F" w:rsidRDefault="00F723CE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640A" w14:textId="77777777" w:rsidR="00F723CE" w:rsidRPr="002A1B9F" w:rsidRDefault="00F723CE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A77B" w14:textId="77777777" w:rsidR="00F723CE" w:rsidRPr="002A1B9F" w:rsidRDefault="00F723CE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D6FA" w14:textId="77777777" w:rsidR="00F723CE" w:rsidRPr="002A1B9F" w:rsidRDefault="00F723CE" w:rsidP="002A1B9F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2A1B9F" w:rsidRPr="002A1B9F" w14:paraId="18F24B89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ABB8" w14:textId="37EE382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immediate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60D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3 (32.3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543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9 (46.4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D2D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4 (21.6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7A0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8A8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1F7EBC7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83FD" w14:textId="52D8717F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within 1-6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our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43B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8 (14.4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D12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7 (20.2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913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1 (9.91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D31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5F2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535B698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7593" w14:textId="118D9E20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within 6-12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urs 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7FC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 (2.5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33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6E7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 (4.5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06B4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ECB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139B0CAA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BD27" w14:textId="318C36AC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within 24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  <w:r w:rsidR="00F723CE">
              <w:rPr>
                <w:rFonts w:ascii="Arial" w:eastAsia="Arial" w:hAnsi="Arial" w:cs="Arial"/>
                <w:color w:val="000000"/>
                <w:sz w:val="16"/>
                <w:szCs w:val="16"/>
              </w:rPr>
              <w:t>our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823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 (3.59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89E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1.19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900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 (5.41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407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07B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3FC061F9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A209" w14:textId="41A02668" w:rsidR="002A1B9F" w:rsidRPr="002A1B9F" w:rsidRDefault="00F723CE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</w:t>
            </w:r>
            <w:r w:rsidR="002A1B9F"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lective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09A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92 (47.2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82C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7 (32.1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7CE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5 (58.6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F3D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93B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72C748B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5CA8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esthesia procedure: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72A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071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234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C15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49A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58E7C27C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2F8F" w14:textId="774A766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R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egional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6415" w14:textId="221F8002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390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41EC" w14:textId="0FBBAD80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 (2.7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AAA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055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0A3A97B3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F8FF" w14:textId="3DA71486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G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eneral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nd Combined Anesthesia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2255" w14:textId="44F71544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92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EC99" w14:textId="1E8044AC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9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7BA1" w14:textId="4522DA6E" w:rsidR="002A1B9F" w:rsidRPr="002A1B9F" w:rsidRDefault="00FB3716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 w:rsidR="002A1B9F"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1</w:t>
            </w:r>
            <w:r w:rsidR="002A1B9F"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.0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A55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740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0BBBA3EB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F2C3" w14:textId="72724EA1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M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onitored Anesthesia Care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FF3A" w14:textId="136844AE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2 (6.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2C7D" w14:textId="716E68CD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 (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77C7" w14:textId="218C1FEC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 (6.</w:t>
            </w:r>
            <w:r w:rsidR="00FB3716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C1E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354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7FE1DF53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0588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rgical Intervention: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226D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785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FCD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D6B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138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54B76238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6635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open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C277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65 (84.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267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0 (83.3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CDBC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95 (85.6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9BD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220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2F5DE672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E0BA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endovascular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060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30 (15.4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244F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4 (16.7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E3A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6 (14.4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9E2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67D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0F767869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6B7F" w14:textId="668E0D01" w:rsidR="002A1B9F" w:rsidRPr="002A1B9F" w:rsidRDefault="00FB3716" w:rsidP="002A1B9F">
            <w:pPr>
              <w:spacing w:before="18" w:after="18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ype of surgery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B6F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D9D2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35D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60C6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8190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2A1B9F" w:rsidRPr="002A1B9F" w14:paraId="06661E51" w14:textId="77777777" w:rsidTr="00F723CE">
        <w:trPr>
          <w:cantSplit/>
          <w:jc w:val="center"/>
        </w:trPr>
        <w:tc>
          <w:tcPr>
            <w:tcW w:w="1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1ACD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Non-cardiac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0F53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124 (63.6%)</w:t>
            </w:r>
          </w:p>
        </w:tc>
        <w:tc>
          <w:tcPr>
            <w:tcW w:w="8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CFBA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56 (66.7%)</w:t>
            </w:r>
          </w:p>
        </w:tc>
        <w:tc>
          <w:tcPr>
            <w:tcW w:w="8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CD9E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68 (61.3%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DEF8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AF41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B9F" w:rsidRPr="002A1B9F" w14:paraId="3C18A7C9" w14:textId="77777777" w:rsidTr="00F723CE">
        <w:trPr>
          <w:cantSplit/>
          <w:jc w:val="center"/>
        </w:trPr>
        <w:tc>
          <w:tcPr>
            <w:tcW w:w="17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CAC4" w14:textId="77777777" w:rsidR="002A1B9F" w:rsidRPr="002A1B9F" w:rsidRDefault="002A1B9F" w:rsidP="002A1B9F">
            <w:pPr>
              <w:spacing w:before="18" w:after="18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Cardiac</w:t>
            </w:r>
            <w:r w:rsidR="00D74FF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nd vascular</w:t>
            </w:r>
          </w:p>
        </w:tc>
        <w:tc>
          <w:tcPr>
            <w:tcW w:w="81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83A9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71 (36.4%)</w:t>
            </w:r>
          </w:p>
        </w:tc>
        <w:tc>
          <w:tcPr>
            <w:tcW w:w="84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EF0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28 (33.3%)</w:t>
            </w:r>
          </w:p>
        </w:tc>
        <w:tc>
          <w:tcPr>
            <w:tcW w:w="8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59C6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B9F">
              <w:rPr>
                <w:rFonts w:ascii="Arial" w:eastAsia="Arial" w:hAnsi="Arial" w:cs="Arial"/>
                <w:color w:val="000000"/>
                <w:sz w:val="16"/>
                <w:szCs w:val="16"/>
              </w:rPr>
              <w:t>43 (38.7%)</w:t>
            </w:r>
          </w:p>
        </w:tc>
        <w:tc>
          <w:tcPr>
            <w:tcW w:w="4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DB4B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A855" w14:textId="77777777" w:rsidR="002A1B9F" w:rsidRPr="002A1B9F" w:rsidRDefault="002A1B9F" w:rsidP="002A1B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E08F52" w14:textId="77777777" w:rsidR="00F723CE" w:rsidRPr="00F723CE" w:rsidRDefault="00F723CE" w:rsidP="00F723CE">
      <w:pPr>
        <w:rPr>
          <w:rFonts w:ascii="Arial" w:hAnsi="Arial" w:cs="Arial"/>
          <w:color w:val="000000" w:themeColor="text1"/>
          <w:sz w:val="16"/>
          <w:szCs w:val="16"/>
        </w:rPr>
      </w:pPr>
      <w:r w:rsidRPr="00F723CE">
        <w:rPr>
          <w:rFonts w:ascii="Arial" w:hAnsi="Arial" w:cs="Arial"/>
          <w:color w:val="000000" w:themeColor="text1"/>
          <w:sz w:val="16"/>
          <w:szCs w:val="16"/>
        </w:rPr>
        <w:t>Abbreviations: ASA; American Society of Anesthesiologist, BMI; Body Mass Index</w:t>
      </w:r>
    </w:p>
    <w:p w14:paraId="4CE6EED7" w14:textId="63FF87F5" w:rsidR="00F723CE" w:rsidRDefault="00F723CE" w:rsidP="00F723CE">
      <w:pPr>
        <w:rPr>
          <w:rFonts w:ascii="Arial" w:eastAsia="Arial" w:hAnsi="Arial" w:cs="Arial"/>
          <w:color w:val="000000"/>
          <w:sz w:val="16"/>
          <w:szCs w:val="16"/>
        </w:rPr>
      </w:pPr>
      <w:r w:rsidRPr="0067430D">
        <w:rPr>
          <w:rFonts w:ascii="Arial" w:hAnsi="Arial" w:cs="Arial"/>
          <w:sz w:val="16"/>
          <w:szCs w:val="16"/>
          <w:vertAlign w:val="superscript"/>
        </w:rPr>
        <w:t>1</w:t>
      </w:r>
      <w:r w:rsidRPr="0067430D">
        <w:rPr>
          <w:rFonts w:ascii="Arial" w:hAnsi="Arial" w:cs="Arial"/>
          <w:sz w:val="16"/>
          <w:szCs w:val="16"/>
        </w:rPr>
        <w:t xml:space="preserve">a patient could have more than one </w:t>
      </w:r>
      <w:r>
        <w:rPr>
          <w:rFonts w:ascii="Arial" w:hAnsi="Arial" w:cs="Arial"/>
          <w:sz w:val="16"/>
          <w:szCs w:val="16"/>
        </w:rPr>
        <w:t xml:space="preserve">pre-existing </w:t>
      </w:r>
      <w:r w:rsidRPr="0067430D">
        <w:rPr>
          <w:rFonts w:ascii="Arial" w:hAnsi="Arial" w:cs="Arial"/>
          <w:sz w:val="16"/>
          <w:szCs w:val="16"/>
        </w:rPr>
        <w:t>illness</w:t>
      </w:r>
      <w:r>
        <w:rPr>
          <w:rFonts w:ascii="Arial" w:hAnsi="Arial" w:cs="Arial"/>
          <w:sz w:val="16"/>
          <w:szCs w:val="16"/>
        </w:rPr>
        <w:t xml:space="preserve"> or condition</w:t>
      </w:r>
      <w:r w:rsidRPr="0067430D">
        <w:rPr>
          <w:rFonts w:ascii="Arial" w:hAnsi="Arial" w:cs="Arial"/>
          <w:sz w:val="16"/>
          <w:szCs w:val="16"/>
        </w:rPr>
        <w:t xml:space="preserve">, </w:t>
      </w:r>
      <w:r w:rsidRPr="0067430D">
        <w:rPr>
          <w:rFonts w:ascii="Arial" w:hAnsi="Arial" w:cs="Arial"/>
          <w:sz w:val="16"/>
          <w:szCs w:val="16"/>
          <w:vertAlign w:val="superscript"/>
        </w:rPr>
        <w:t>2</w:t>
      </w:r>
      <w:r w:rsidRPr="0067430D">
        <w:rPr>
          <w:rFonts w:ascii="Arial" w:hAnsi="Arial" w:cs="Arial"/>
          <w:sz w:val="16"/>
          <w:szCs w:val="16"/>
        </w:rPr>
        <w:t xml:space="preserve">contained but not limited </w:t>
      </w:r>
      <w:r w:rsidRPr="0067430D">
        <w:rPr>
          <w:rFonts w:ascii="Arial" w:eastAsia="Arial" w:hAnsi="Arial" w:cs="Arial"/>
          <w:color w:val="000000"/>
          <w:sz w:val="16"/>
          <w:szCs w:val="16"/>
        </w:rPr>
        <w:t>metabolic, psychiatric, liver and hematological disorders</w:t>
      </w:r>
    </w:p>
    <w:p w14:paraId="18E99ADF" w14:textId="77777777" w:rsidR="0007686F" w:rsidRPr="001E6A88" w:rsidRDefault="0007686F">
      <w:pPr>
        <w:rPr>
          <w:rFonts w:ascii="Arial" w:hAnsi="Arial" w:cs="Arial"/>
          <w:sz w:val="20"/>
          <w:szCs w:val="20"/>
        </w:rPr>
      </w:pPr>
    </w:p>
    <w:sectPr w:rsidR="0007686F" w:rsidRPr="001E6A88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FEDE4" w14:textId="77777777" w:rsidR="000645C7" w:rsidRDefault="000645C7">
      <w:pPr>
        <w:spacing w:after="0"/>
      </w:pPr>
      <w:r>
        <w:separator/>
      </w:r>
    </w:p>
  </w:endnote>
  <w:endnote w:type="continuationSeparator" w:id="0">
    <w:p w14:paraId="31EBD246" w14:textId="77777777" w:rsidR="000645C7" w:rsidRDefault="000645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F64B0" w14:textId="77777777" w:rsidR="000645C7" w:rsidRDefault="000645C7">
      <w:r>
        <w:separator/>
      </w:r>
    </w:p>
  </w:footnote>
  <w:footnote w:type="continuationSeparator" w:id="0">
    <w:p w14:paraId="03CB2258" w14:textId="77777777" w:rsidR="000645C7" w:rsidRDefault="00064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0F2A2AB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407259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645C7"/>
    <w:rsid w:val="0007686F"/>
    <w:rsid w:val="000F6D10"/>
    <w:rsid w:val="001B5425"/>
    <w:rsid w:val="001E6A88"/>
    <w:rsid w:val="002A1B9F"/>
    <w:rsid w:val="004E29B3"/>
    <w:rsid w:val="00590D07"/>
    <w:rsid w:val="00620A68"/>
    <w:rsid w:val="007530F4"/>
    <w:rsid w:val="00784D58"/>
    <w:rsid w:val="007D04A2"/>
    <w:rsid w:val="00824165"/>
    <w:rsid w:val="0087464F"/>
    <w:rsid w:val="008D6863"/>
    <w:rsid w:val="009C666F"/>
    <w:rsid w:val="00B86B75"/>
    <w:rsid w:val="00BA5541"/>
    <w:rsid w:val="00BC48D5"/>
    <w:rsid w:val="00C36279"/>
    <w:rsid w:val="00CB1377"/>
    <w:rsid w:val="00D62331"/>
    <w:rsid w:val="00D74FFE"/>
    <w:rsid w:val="00E315A3"/>
    <w:rsid w:val="00F723CE"/>
    <w:rsid w:val="00FA4047"/>
    <w:rsid w:val="00FB3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9041D6"/>
  <w15:docId w15:val="{ED74E3E7-4657-4F0A-86BA-89DB8D58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ber, Markus</dc:creator>
  <cp:keywords/>
  <cp:lastModifiedBy>Alexander Fuchs</cp:lastModifiedBy>
  <cp:revision>4</cp:revision>
  <dcterms:created xsi:type="dcterms:W3CDTF">2023-05-05T08:06:00Z</dcterms:created>
  <dcterms:modified xsi:type="dcterms:W3CDTF">2023-05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